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2E9" w:rsidRDefault="006542E9" w:rsidP="006542E9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1</w:t>
      </w:r>
      <w:r w:rsidRPr="00916FD4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Presenting the time between the last supposed lithium intake and the lithium blood test depending on calendar year of the lithium blood test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96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30"/>
      </w:tblGrid>
      <w:tr w:rsidR="006542E9" w:rsidTr="00976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0" w:type="dxa"/>
          </w:tcPr>
          <w:p w:rsidR="006542E9" w:rsidRDefault="006542E9" w:rsidP="0097602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2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3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4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5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6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7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8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19</w:t>
            </w:r>
          </w:p>
        </w:tc>
        <w:tc>
          <w:tcPr>
            <w:tcW w:w="7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20</w:t>
            </w:r>
          </w:p>
        </w:tc>
        <w:tc>
          <w:tcPr>
            <w:tcW w:w="836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21</w:t>
            </w:r>
          </w:p>
        </w:tc>
        <w:tc>
          <w:tcPr>
            <w:tcW w:w="840" w:type="dxa"/>
          </w:tcPr>
          <w:p w:rsidR="006542E9" w:rsidRDefault="006542E9" w:rsidP="009760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2022*</w:t>
            </w:r>
          </w:p>
        </w:tc>
      </w:tr>
      <w:tr w:rsidR="006542E9" w:rsidRPr="00EF2C1D" w:rsidTr="00976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</w:tcPr>
          <w:p w:rsidR="006542E9" w:rsidRDefault="006542E9" w:rsidP="00976021">
            <w:pPr>
              <w:rPr>
                <w:lang w:val="en-US"/>
              </w:rPr>
            </w:pPr>
            <w:r>
              <w:rPr>
                <w:lang w:val="en-US"/>
              </w:rPr>
              <w:t>Number of samples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612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2038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2997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3787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056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673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6006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6765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7144</w:t>
            </w:r>
          </w:p>
        </w:tc>
        <w:tc>
          <w:tcPr>
            <w:tcW w:w="836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7192</w:t>
            </w:r>
          </w:p>
        </w:tc>
        <w:tc>
          <w:tcPr>
            <w:tcW w:w="8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3800</w:t>
            </w:r>
          </w:p>
        </w:tc>
      </w:tr>
      <w:tr w:rsidR="006542E9" w:rsidRPr="00EF2C1D" w:rsidTr="009760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</w:tcPr>
          <w:p w:rsidR="006542E9" w:rsidRDefault="006542E9" w:rsidP="0097602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ean time (SD) between last supposed lithium intake and lithium blood test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51 (0.09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61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8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62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7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55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6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75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5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53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5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58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5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35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4)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26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4)</w:t>
            </w:r>
          </w:p>
        </w:tc>
        <w:tc>
          <w:tcPr>
            <w:tcW w:w="836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40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4)</w:t>
            </w:r>
          </w:p>
        </w:tc>
        <w:tc>
          <w:tcPr>
            <w:tcW w:w="840" w:type="dxa"/>
          </w:tcPr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14.32</w:t>
            </w:r>
          </w:p>
          <w:p w:rsidR="006542E9" w:rsidRPr="00171258" w:rsidRDefault="006542E9" w:rsidP="009760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(0.06)</w:t>
            </w:r>
          </w:p>
        </w:tc>
      </w:tr>
      <w:tr w:rsidR="006542E9" w:rsidRPr="00EF2C1D" w:rsidTr="00976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</w:tcPr>
          <w:p w:rsidR="006542E9" w:rsidRDefault="006542E9" w:rsidP="00976021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percentage of lithium blood tests taken &lt;10 or &gt;14 hours after the last supposed lithium intake 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2.11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0.10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48.62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0.49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47.55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47.61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48.82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1.34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7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2.53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836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1.35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  <w:tc>
          <w:tcPr>
            <w:tcW w:w="840" w:type="dxa"/>
          </w:tcPr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53.47</w:t>
            </w:r>
          </w:p>
          <w:p w:rsidR="006542E9" w:rsidRPr="00171258" w:rsidRDefault="006542E9" w:rsidP="009760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71258">
              <w:rPr>
                <w:lang w:val="en-US"/>
              </w:rPr>
              <w:t>%</w:t>
            </w:r>
          </w:p>
        </w:tc>
      </w:tr>
    </w:tbl>
    <w:p w:rsidR="006542E9" w:rsidRPr="00061F67" w:rsidRDefault="006542E9" w:rsidP="006542E9">
      <w:pPr>
        <w:shd w:val="clear" w:color="auto" w:fill="FDC8BD"/>
        <w:spacing w:after="0" w:line="240" w:lineRule="auto"/>
        <w:rPr>
          <w:sz w:val="18"/>
          <w:szCs w:val="18"/>
          <w:lang w:val="en-US"/>
        </w:rPr>
      </w:pPr>
      <w:r w:rsidRPr="00061F67">
        <w:rPr>
          <w:sz w:val="18"/>
          <w:szCs w:val="18"/>
          <w:lang w:val="en-US"/>
        </w:rPr>
        <w:t xml:space="preserve">Abbreviations: SD = Standard deviation. </w:t>
      </w:r>
    </w:p>
    <w:p w:rsidR="005E11BD" w:rsidRDefault="006542E9" w:rsidP="006542E9">
      <w:r w:rsidRPr="00C872F4">
        <w:rPr>
          <w:lang w:val="en-US"/>
        </w:rPr>
        <w:t>* In 2022, data were available until July 31</w:t>
      </w:r>
      <w:bookmarkStart w:id="0" w:name="_GoBack"/>
      <w:bookmarkEnd w:id="0"/>
    </w:p>
    <w:sectPr w:rsidR="005E1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45273"/>
    <w:rsid w:val="00524C26"/>
    <w:rsid w:val="005E11BD"/>
    <w:rsid w:val="006542E9"/>
    <w:rsid w:val="00E4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3CE55-07C5-4809-966D-109AC3ED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2E9"/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542E9"/>
    <w:pPr>
      <w:spacing w:after="0" w:line="240" w:lineRule="auto"/>
    </w:pPr>
    <w:rPr>
      <w:kern w:val="2"/>
      <w:lang w:val="da-DK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8-26T20:49:00Z</dcterms:created>
  <dcterms:modified xsi:type="dcterms:W3CDTF">2025-08-26T20:49:00Z</dcterms:modified>
</cp:coreProperties>
</file>